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DBF" w:rsidRPr="00B00DBF" w:rsidRDefault="00571452" w:rsidP="00B00DBF">
      <w:pPr>
        <w:pStyle w:val="NoSpacing"/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</w:t>
      </w:r>
      <w:r w:rsidR="00E85007">
        <w:rPr>
          <w:b/>
          <w:sz w:val="22"/>
          <w:szCs w:val="22"/>
        </w:rPr>
        <w:t>4</w:t>
      </w:r>
      <w:bookmarkStart w:id="0" w:name="_GoBack"/>
      <w:bookmarkEnd w:id="0"/>
      <w:r>
        <w:rPr>
          <w:b/>
          <w:sz w:val="22"/>
          <w:szCs w:val="22"/>
        </w:rPr>
        <w:t xml:space="preserve"> Table</w:t>
      </w:r>
      <w:r w:rsidR="00B00DBF" w:rsidRPr="00B00DBF">
        <w:rPr>
          <w:b/>
          <w:sz w:val="22"/>
          <w:szCs w:val="22"/>
        </w:rPr>
        <w:t>. Transitions and duration distributions used in MISCAN-Cervix.</w:t>
      </w:r>
    </w:p>
    <w:p w:rsidR="00B00DBF" w:rsidRPr="00B00DBF" w:rsidRDefault="00B00DBF" w:rsidP="00B00DBF">
      <w:pPr>
        <w:pStyle w:val="NoSpacing"/>
        <w:spacing w:line="360" w:lineRule="auto"/>
        <w:rPr>
          <w:b/>
          <w:sz w:val="22"/>
          <w:szCs w:val="22"/>
        </w:rPr>
      </w:pPr>
    </w:p>
    <w:tbl>
      <w:tblPr>
        <w:tblW w:w="14179" w:type="dxa"/>
        <w:tblInd w:w="93" w:type="dxa"/>
        <w:tblLook w:val="04A0" w:firstRow="1" w:lastRow="0" w:firstColumn="1" w:lastColumn="0" w:noHBand="0" w:noVBand="1"/>
      </w:tblPr>
      <w:tblGrid>
        <w:gridCol w:w="1594"/>
        <w:gridCol w:w="1443"/>
        <w:gridCol w:w="2148"/>
        <w:gridCol w:w="2366"/>
        <w:gridCol w:w="1690"/>
        <w:gridCol w:w="1932"/>
        <w:gridCol w:w="1414"/>
        <w:gridCol w:w="1592"/>
      </w:tblGrid>
      <w:tr w:rsidR="00B00DBF" w:rsidRPr="00B00DBF" w:rsidTr="0042797A">
        <w:trPr>
          <w:trHeight w:val="311"/>
        </w:trPr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ransition </w:t>
            </w:r>
            <w:proofErr w:type="spellStart"/>
            <w:r w:rsidRPr="00B00D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</w:t>
            </w:r>
            <w:r w:rsidRPr="00B00DB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sease </w:t>
            </w:r>
            <w:proofErr w:type="spellStart"/>
            <w:r w:rsidRPr="00B00D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way</w:t>
            </w:r>
            <w:r w:rsidRPr="00B00DB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om state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 state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bability of transition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 of distribution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duration (years)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bull shape parameter</w:t>
            </w:r>
          </w:p>
        </w:tc>
      </w:tr>
      <w:tr w:rsidR="00B00DBF" w:rsidRPr="00B00DBF" w:rsidTr="0042797A">
        <w:trPr>
          <w:trHeight w:val="29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0 HPV+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leared/regresse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Exponenti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00DBF" w:rsidRPr="00B00DBF" w:rsidTr="0042797A">
        <w:trPr>
          <w:trHeight w:val="29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B, C, D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0 HPV+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leared/regresse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Exponenti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00DBF" w:rsidRPr="00B00DBF" w:rsidTr="0042797A">
        <w:trPr>
          <w:trHeight w:val="32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B, C, D, F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0 HPV+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1 HPV+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Exponenti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00DBF" w:rsidRPr="00B00DBF" w:rsidTr="0042797A">
        <w:trPr>
          <w:trHeight w:val="29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1 HPV+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1 HPV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Exponenti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00DBF" w:rsidRPr="00B00DBF" w:rsidTr="0042797A">
        <w:trPr>
          <w:trHeight w:val="29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1 HPV+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0 HPV+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Exponenti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00DBF" w:rsidRPr="00B00DBF" w:rsidTr="0042797A">
        <w:trPr>
          <w:trHeight w:val="29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1 HPV+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leared/regresse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Exponenti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00DBF" w:rsidRPr="00B00DBF" w:rsidTr="0042797A">
        <w:trPr>
          <w:trHeight w:val="29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1 HPV-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leared/regresse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Exponenti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00DBF" w:rsidRPr="00B00DBF" w:rsidTr="0042797A">
        <w:trPr>
          <w:trHeight w:val="29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1 HPV-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leared/regresse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Exponenti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00DBF" w:rsidRPr="00B00DBF" w:rsidTr="0042797A">
        <w:trPr>
          <w:trHeight w:val="29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, D, F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1 HPV+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2 HPV+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Exponenti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00DBF" w:rsidRPr="00B00DBF" w:rsidTr="0042797A">
        <w:trPr>
          <w:trHeight w:val="29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2 HPV+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2 HPV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Exponenti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00DBF" w:rsidRPr="00B00DBF" w:rsidTr="0042797A">
        <w:trPr>
          <w:trHeight w:val="29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2 HPV+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0 HPV+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Exponenti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00DBF" w:rsidRPr="00B00DBF" w:rsidTr="0042797A">
        <w:trPr>
          <w:trHeight w:val="29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2 HPV+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leared/regresse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Exponenti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00DBF" w:rsidRPr="00B00DBF" w:rsidTr="0042797A">
        <w:trPr>
          <w:trHeight w:val="29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2 HPV-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leared/regresse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Exponenti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00DBF" w:rsidRPr="00B00DBF" w:rsidTr="0042797A">
        <w:trPr>
          <w:trHeight w:val="29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D, F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2 HPV+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3 HPV+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Exponenti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00DBF" w:rsidRPr="00B00DBF" w:rsidTr="0042797A">
        <w:trPr>
          <w:trHeight w:val="29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3 HPV+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3 HPV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Weibul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</w:tr>
      <w:tr w:rsidR="00B00DBF" w:rsidRPr="00B00DBF" w:rsidTr="0042797A">
        <w:trPr>
          <w:trHeight w:val="29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3 HPV+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0 HPV+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Weibul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</w:tr>
      <w:tr w:rsidR="00B00DBF" w:rsidRPr="00B00DBF" w:rsidTr="0042797A">
        <w:trPr>
          <w:trHeight w:val="29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3 HPV+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leared/regresse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Weibul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</w:tr>
      <w:tr w:rsidR="00B00DBF" w:rsidRPr="00B00DBF" w:rsidTr="0042797A">
        <w:trPr>
          <w:trHeight w:val="29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3 HPV-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leared/regresse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Exponenti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00DBF" w:rsidRPr="00B00DBF" w:rsidTr="0042797A">
        <w:trPr>
          <w:trHeight w:val="29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1 HPV-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2 HPV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Exponenti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00DBF" w:rsidRPr="00B00DBF" w:rsidTr="0042797A">
        <w:trPr>
          <w:trHeight w:val="29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2 HPV-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leared/regresse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Exponenti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00DBF" w:rsidRPr="00B00DBF" w:rsidTr="0042797A">
        <w:trPr>
          <w:trHeight w:val="29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IN 3 HPV+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Preclinical FIGO 1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Weibul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</w:tr>
      <w:tr w:rsidR="00B00DBF" w:rsidRPr="00B00DBF" w:rsidTr="0042797A">
        <w:trPr>
          <w:trHeight w:val="29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Preclinical FIGO 1A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Preclinical FIGO 1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Exponenti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00DBF" w:rsidRPr="00B00DBF" w:rsidTr="0042797A">
        <w:trPr>
          <w:trHeight w:val="311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Preclinical FIGO 1B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Preclinical FIGO 2+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Age-</w:t>
            </w:r>
            <w:proofErr w:type="spellStart"/>
            <w:r w:rsidRPr="00B00DBF">
              <w:rPr>
                <w:rFonts w:ascii="Times New Roman" w:eastAsia="Times New Roman" w:hAnsi="Times New Roman" w:cs="Times New Roman"/>
                <w:color w:val="000000"/>
              </w:rPr>
              <w:t>specific</w:t>
            </w:r>
            <w:r w:rsidRPr="00B00DBF">
              <w:rPr>
                <w:rFonts w:ascii="Times New Roman" w:eastAsia="Times New Roman" w:hAnsi="Times New Roman" w:cs="Times New Roman"/>
                <w:color w:val="333333"/>
                <w:vertAlign w:val="superscript"/>
              </w:rPr>
              <w:t>b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Exponenti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00DBF" w:rsidRPr="00B00DBF" w:rsidTr="0042797A">
        <w:trPr>
          <w:trHeight w:val="32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Preclinical FIGO 1B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linical FIGO 1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Age-</w:t>
            </w:r>
            <w:proofErr w:type="spellStart"/>
            <w:r w:rsidRPr="00B00DBF">
              <w:rPr>
                <w:rFonts w:ascii="Times New Roman" w:eastAsia="Times New Roman" w:hAnsi="Times New Roman" w:cs="Times New Roman"/>
                <w:color w:val="000000"/>
              </w:rPr>
              <w:t>specific</w:t>
            </w:r>
            <w:r w:rsidRPr="00B00DBF">
              <w:rPr>
                <w:rFonts w:ascii="Times New Roman" w:eastAsia="Times New Roman" w:hAnsi="Times New Roman" w:cs="Times New Roman"/>
                <w:color w:val="333333"/>
                <w:vertAlign w:val="superscript"/>
              </w:rPr>
              <w:t>b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Exponenti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00DBF" w:rsidRPr="00B00DBF" w:rsidTr="0042797A">
        <w:trPr>
          <w:trHeight w:val="29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Preclinical FIGO 2+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linical FIGO 2+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Exponenti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00DBF" w:rsidRPr="00B00DBF" w:rsidTr="0042797A">
        <w:trPr>
          <w:trHeight w:val="267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linical FIGO 1B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ervical cancer death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Age-</w:t>
            </w:r>
            <w:proofErr w:type="spellStart"/>
            <w:r w:rsidRPr="00B00DBF">
              <w:rPr>
                <w:rFonts w:ascii="Times New Roman" w:eastAsia="Times New Roman" w:hAnsi="Times New Roman" w:cs="Times New Roman"/>
                <w:color w:val="000000"/>
              </w:rPr>
              <w:t>specific</w:t>
            </w:r>
            <w:r w:rsidRPr="00B00DBF">
              <w:rPr>
                <w:rFonts w:ascii="Times New Roman" w:eastAsia="Times New Roman" w:hAnsi="Times New Roman" w:cs="Times New Roman"/>
                <w:color w:val="333333"/>
                <w:vertAlign w:val="superscript"/>
              </w:rPr>
              <w:t>c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Piecewise unifor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Age-</w:t>
            </w:r>
            <w:proofErr w:type="spellStart"/>
            <w:r w:rsidRPr="00B00DBF">
              <w:rPr>
                <w:rFonts w:ascii="Times New Roman" w:eastAsia="Times New Roman" w:hAnsi="Times New Roman" w:cs="Times New Roman"/>
                <w:color w:val="000000"/>
              </w:rPr>
              <w:t>specific</w:t>
            </w:r>
            <w:r w:rsidRPr="00B00DBF">
              <w:rPr>
                <w:rFonts w:ascii="Times New Roman" w:eastAsia="Times New Roman" w:hAnsi="Times New Roman" w:cs="Times New Roman"/>
                <w:color w:val="333333"/>
                <w:vertAlign w:val="superscript"/>
              </w:rPr>
              <w:t>d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00DBF" w:rsidRPr="00B00DBF" w:rsidTr="0042797A">
        <w:trPr>
          <w:trHeight w:val="326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linical FIGO 2+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Cervical cancer death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Age-</w:t>
            </w:r>
            <w:proofErr w:type="spellStart"/>
            <w:r w:rsidRPr="00B00DBF">
              <w:rPr>
                <w:rFonts w:ascii="Times New Roman" w:eastAsia="Times New Roman" w:hAnsi="Times New Roman" w:cs="Times New Roman"/>
                <w:color w:val="000000"/>
              </w:rPr>
              <w:t>specific</w:t>
            </w:r>
            <w:r w:rsidRPr="00B00DBF">
              <w:rPr>
                <w:rFonts w:ascii="Times New Roman" w:eastAsia="Times New Roman" w:hAnsi="Times New Roman" w:cs="Times New Roman"/>
                <w:color w:val="333333"/>
                <w:vertAlign w:val="superscript"/>
              </w:rPr>
              <w:t>c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Piecewise uniform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Age-</w:t>
            </w:r>
            <w:proofErr w:type="spellStart"/>
            <w:r w:rsidRPr="00B00DBF">
              <w:rPr>
                <w:rFonts w:ascii="Times New Roman" w:eastAsia="Times New Roman" w:hAnsi="Times New Roman" w:cs="Times New Roman"/>
                <w:color w:val="000000"/>
              </w:rPr>
              <w:t>specific</w:t>
            </w:r>
            <w:r w:rsidRPr="00B00DBF">
              <w:rPr>
                <w:rFonts w:ascii="Times New Roman" w:eastAsia="Times New Roman" w:hAnsi="Times New Roman" w:cs="Times New Roman"/>
                <w:color w:val="333333"/>
                <w:vertAlign w:val="superscript"/>
              </w:rPr>
              <w:t>d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DBF" w:rsidRPr="00B00DBF" w:rsidRDefault="00B00DBF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0D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:rsidR="00B00DBF" w:rsidRPr="00B00DBF" w:rsidRDefault="00B00DBF" w:rsidP="00B00DBF">
      <w:pPr>
        <w:pStyle w:val="NoSpacing"/>
        <w:spacing w:line="360" w:lineRule="auto"/>
        <w:rPr>
          <w:color w:val="333333"/>
          <w:sz w:val="12"/>
          <w:szCs w:val="12"/>
          <w:vertAlign w:val="superscript"/>
        </w:rPr>
      </w:pPr>
    </w:p>
    <w:p w:rsidR="00B00DBF" w:rsidRPr="00B00DBF" w:rsidRDefault="00B00DBF" w:rsidP="00B00DBF">
      <w:pPr>
        <w:pStyle w:val="NoSpacing"/>
        <w:spacing w:line="360" w:lineRule="auto"/>
        <w:rPr>
          <w:color w:val="333333"/>
          <w:sz w:val="22"/>
          <w:szCs w:val="22"/>
        </w:rPr>
      </w:pPr>
      <w:r w:rsidRPr="00B00DBF">
        <w:rPr>
          <w:color w:val="333333"/>
          <w:sz w:val="22"/>
          <w:szCs w:val="22"/>
          <w:vertAlign w:val="superscript"/>
        </w:rPr>
        <w:t xml:space="preserve">a </w:t>
      </w:r>
      <w:r w:rsidRPr="00B00DBF">
        <w:rPr>
          <w:sz w:val="22"/>
          <w:szCs w:val="22"/>
        </w:rPr>
        <w:t>See S3 Fig.</w:t>
      </w:r>
    </w:p>
    <w:p w:rsidR="00B00DBF" w:rsidRPr="00B00DBF" w:rsidRDefault="00B00DBF" w:rsidP="00B00DBF">
      <w:pPr>
        <w:pStyle w:val="NoSpacing"/>
        <w:spacing w:line="360" w:lineRule="auto"/>
        <w:rPr>
          <w:sz w:val="22"/>
          <w:szCs w:val="22"/>
        </w:rPr>
      </w:pPr>
      <w:r w:rsidRPr="00B00DBF">
        <w:rPr>
          <w:color w:val="333333"/>
          <w:sz w:val="22"/>
          <w:szCs w:val="22"/>
          <w:vertAlign w:val="superscript"/>
        </w:rPr>
        <w:t xml:space="preserve">b </w:t>
      </w:r>
      <w:r w:rsidRPr="00B00DBF">
        <w:rPr>
          <w:sz w:val="22"/>
          <w:szCs w:val="22"/>
        </w:rPr>
        <w:t>Transition probability depends on age; see S3A Table.</w:t>
      </w:r>
    </w:p>
    <w:p w:rsidR="00B00DBF" w:rsidRPr="00B00DBF" w:rsidRDefault="00B00DBF" w:rsidP="00B00DBF">
      <w:pPr>
        <w:pStyle w:val="NoSpacing"/>
        <w:spacing w:line="360" w:lineRule="auto"/>
        <w:rPr>
          <w:color w:val="333333"/>
          <w:sz w:val="22"/>
          <w:szCs w:val="22"/>
        </w:rPr>
      </w:pPr>
      <w:r w:rsidRPr="00B00DBF">
        <w:rPr>
          <w:color w:val="333333"/>
          <w:sz w:val="22"/>
          <w:szCs w:val="22"/>
          <w:vertAlign w:val="superscript"/>
        </w:rPr>
        <w:t xml:space="preserve">c </w:t>
      </w:r>
      <w:r w:rsidRPr="00B00DBF">
        <w:rPr>
          <w:sz w:val="22"/>
          <w:szCs w:val="22"/>
        </w:rPr>
        <w:t>Transition probability depends on age; see S3B Table.</w:t>
      </w:r>
    </w:p>
    <w:p w:rsidR="001B6A83" w:rsidRPr="00B00DBF" w:rsidRDefault="00B00DBF" w:rsidP="00B00DBF">
      <w:pPr>
        <w:rPr>
          <w:rFonts w:ascii="Times New Roman" w:hAnsi="Times New Roman" w:cs="Times New Roman"/>
        </w:rPr>
      </w:pPr>
      <w:r w:rsidRPr="00B00DBF">
        <w:rPr>
          <w:rFonts w:ascii="Times New Roman" w:hAnsi="Times New Roman" w:cs="Times New Roman"/>
          <w:color w:val="333333"/>
          <w:vertAlign w:val="superscript"/>
        </w:rPr>
        <w:t xml:space="preserve">d </w:t>
      </w:r>
      <w:r w:rsidRPr="00B00DBF">
        <w:rPr>
          <w:rFonts w:ascii="Times New Roman" w:hAnsi="Times New Roman" w:cs="Times New Roman"/>
        </w:rPr>
        <w:t>See S3C Table for the duration distribution.</w:t>
      </w:r>
    </w:p>
    <w:sectPr w:rsidR="001B6A83" w:rsidRPr="00B00DBF" w:rsidSect="00B00DB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DBF"/>
    <w:rsid w:val="001B6A83"/>
    <w:rsid w:val="00571452"/>
    <w:rsid w:val="00B00DBF"/>
    <w:rsid w:val="00E8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D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B00DBF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D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B00DBF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A.C. Hontelez</dc:creator>
  <cp:lastModifiedBy>J.A.C. Hontelez</cp:lastModifiedBy>
  <cp:revision>3</cp:revision>
  <dcterms:created xsi:type="dcterms:W3CDTF">2018-07-03T10:55:00Z</dcterms:created>
  <dcterms:modified xsi:type="dcterms:W3CDTF">2018-08-23T07:57:00Z</dcterms:modified>
</cp:coreProperties>
</file>